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0B49F" w14:textId="5A6F5A37" w:rsidR="006254D7" w:rsidRPr="005A0B48" w:rsidRDefault="006254D7">
      <w:pPr>
        <w:jc w:val="left"/>
        <w:rPr>
          <w:rFonts w:ascii="Times New Roman" w:hAnsi="Times New Roman" w:cs="Times New Roman"/>
        </w:rPr>
      </w:pPr>
      <w:r w:rsidRPr="00B77E4E">
        <w:rPr>
          <w:rFonts w:ascii="Times New Roman" w:hAnsi="Times New Roman" w:cs="Times New Roman"/>
          <w:b/>
        </w:rPr>
        <w:t xml:space="preserve">Supplementary Table </w:t>
      </w:r>
      <w:r w:rsidR="007B1A60">
        <w:rPr>
          <w:rFonts w:ascii="Times New Roman" w:hAnsi="Times New Roman" w:cs="Times New Roman" w:hint="eastAsia"/>
          <w:b/>
        </w:rPr>
        <w:t>5</w:t>
      </w:r>
      <w:bookmarkStart w:id="0" w:name="_GoBack"/>
      <w:bookmarkEnd w:id="0"/>
      <w:r w:rsidRPr="005A0B48">
        <w:rPr>
          <w:rFonts w:ascii="Times New Roman" w:hAnsi="Times New Roman" w:cs="Times New Roman"/>
        </w:rPr>
        <w:t>. List of Differentially Expression Genes identified by RNA-Sequencing in miR-210 overexpressing cells.</w:t>
      </w:r>
    </w:p>
    <w:tbl>
      <w:tblPr>
        <w:tblW w:w="14565" w:type="dxa"/>
        <w:tblInd w:w="-142" w:type="dxa"/>
        <w:tblLook w:val="04A0" w:firstRow="1" w:lastRow="0" w:firstColumn="1" w:lastColumn="0" w:noHBand="0" w:noVBand="1"/>
      </w:tblPr>
      <w:tblGrid>
        <w:gridCol w:w="2368"/>
        <w:gridCol w:w="1158"/>
        <w:gridCol w:w="1300"/>
        <w:gridCol w:w="1300"/>
        <w:gridCol w:w="2109"/>
        <w:gridCol w:w="1405"/>
        <w:gridCol w:w="4925"/>
      </w:tblGrid>
      <w:tr w:rsidR="006254D7" w:rsidRPr="005A0B48" w14:paraId="7C87D163" w14:textId="77777777" w:rsidTr="006254D7">
        <w:trPr>
          <w:trHeight w:val="320"/>
        </w:trPr>
        <w:tc>
          <w:tcPr>
            <w:tcW w:w="2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E0B4E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gen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49D7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A0B48">
              <w:rPr>
                <w:rFonts w:ascii="Times New Roman" w:eastAsia="DengXian" w:hAnsi="Times New Roman" w:cs="Times New Roman"/>
                <w:color w:val="000000"/>
                <w:kern w:val="0"/>
              </w:rPr>
              <w:t>LV-</w:t>
            </w: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C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A51F8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5A0B48">
              <w:rPr>
                <w:rFonts w:ascii="Times New Roman" w:eastAsia="DengXian" w:hAnsi="Times New Roman" w:cs="Times New Roman"/>
                <w:color w:val="000000"/>
                <w:kern w:val="0"/>
              </w:rPr>
              <w:t>LV-</w:t>
            </w: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21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9293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Up/Down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EF86E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log2(Fold_change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D648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i/>
                <w:color w:val="000000"/>
                <w:kern w:val="0"/>
              </w:rPr>
              <w:t>P</w:t>
            </w: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-value</w:t>
            </w:r>
          </w:p>
        </w:tc>
        <w:tc>
          <w:tcPr>
            <w:tcW w:w="4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B32F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escription</w:t>
            </w:r>
          </w:p>
        </w:tc>
      </w:tr>
      <w:tr w:rsidR="006254D7" w:rsidRPr="005A0B48" w14:paraId="538F1966" w14:textId="77777777" w:rsidTr="006254D7">
        <w:trPr>
          <w:trHeight w:val="320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AF77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MIR21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1C4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000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BF64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0.584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499D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EBF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Inf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699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3.98E-11</w:t>
            </w:r>
          </w:p>
        </w:tc>
        <w:tc>
          <w:tcPr>
            <w:tcW w:w="4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EAE5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microRNA 210</w:t>
            </w:r>
          </w:p>
        </w:tc>
      </w:tr>
      <w:tr w:rsidR="006254D7" w:rsidRPr="005A0B48" w14:paraId="7D15F7B3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3F76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MIR2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70CE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65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47A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0.63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DF8E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0BF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958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256D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5.54E-0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C719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microRNA 21</w:t>
            </w:r>
          </w:p>
        </w:tc>
      </w:tr>
      <w:tr w:rsidR="006254D7" w:rsidRPr="005A0B48" w14:paraId="7820B6C7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8443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GDF1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F075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4.22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847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63.56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439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E63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392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E1C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8D48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growth differentiation factor 15</w:t>
            </w:r>
          </w:p>
        </w:tc>
      </w:tr>
      <w:tr w:rsidR="006254D7" w:rsidRPr="005A0B48" w14:paraId="61C4FBD9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F644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LL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5FDA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5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FD2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7.5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45B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Up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86C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108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FE5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809E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elta-like 4 (Drosophila)</w:t>
            </w:r>
          </w:p>
        </w:tc>
      </w:tr>
      <w:tr w:rsidR="006254D7" w:rsidRPr="005A0B48" w14:paraId="191F3864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947D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ARID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6564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98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68FA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49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E26A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BAB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00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35BA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5.10E-06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6EC2B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AT rich interactive domain 2 (ARID, RFX-like)</w:t>
            </w:r>
          </w:p>
        </w:tc>
      </w:tr>
      <w:tr w:rsidR="006254D7" w:rsidRPr="005A0B48" w14:paraId="6FD62F9D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716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TRIM5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12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54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2550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26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3BFD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2F28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17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C7A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4.83E-0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4AE0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tripartite motif containing 59</w:t>
            </w:r>
          </w:p>
        </w:tc>
      </w:tr>
      <w:tr w:rsidR="006254D7" w:rsidRPr="005A0B48" w14:paraId="79D4EA06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9BBD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XIS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655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29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D575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6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94BD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E916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21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CFA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8.38E-16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EE34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X inactive specific transcript (non-protein coding)</w:t>
            </w:r>
          </w:p>
        </w:tc>
      </w:tr>
      <w:tr w:rsidR="006254D7" w:rsidRPr="005A0B48" w14:paraId="3EC8FDB8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DDAA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NCOA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BC4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63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3588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80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687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70B3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24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6A35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3.22E-0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2B4C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nuclear receptor coactivator 2</w:t>
            </w:r>
          </w:p>
        </w:tc>
      </w:tr>
      <w:tr w:rsidR="006254D7" w:rsidRPr="005A0B48" w14:paraId="3677FEFC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4007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ENSG00000229807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319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26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7BE0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6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156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89E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24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440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5.63E-16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9B2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ENSG00000229807.5</w:t>
            </w:r>
          </w:p>
        </w:tc>
      </w:tr>
      <w:tr w:rsidR="006254D7" w:rsidRPr="005A0B48" w14:paraId="1B5D1BFE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E3E9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ZNF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3DB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92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11D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93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35F4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AB1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38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000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4.90E-0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EDFE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23</w:t>
            </w:r>
          </w:p>
        </w:tc>
      </w:tr>
      <w:tr w:rsidR="006254D7" w:rsidRPr="005A0B48" w14:paraId="19C8E378" w14:textId="77777777" w:rsidTr="004471C9">
        <w:trPr>
          <w:trHeight w:val="461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9658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ANL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9B36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4.38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606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6.97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2316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BF28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44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5C44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4.32E-4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6469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anillin, actin binding protein</w:t>
            </w:r>
          </w:p>
        </w:tc>
      </w:tr>
      <w:tr w:rsidR="006254D7" w:rsidRPr="005A0B48" w14:paraId="467D4ADE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2578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ARNTL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533E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38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6BE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14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68868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C650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67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E4E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2.04E-12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AEF8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aryl hydrocarbon receptor nuclear translocator-like 2</w:t>
            </w:r>
          </w:p>
        </w:tc>
      </w:tr>
      <w:tr w:rsidR="006254D7" w:rsidRPr="005A0B48" w14:paraId="02C7BA0C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FA45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ARHGAP11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F7D0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92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E31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85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E53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2C20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83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837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5.07E-16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57A2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Rho GTPase activating protein 11A</w:t>
            </w:r>
          </w:p>
        </w:tc>
      </w:tr>
      <w:tr w:rsidR="006254D7" w:rsidRPr="005A0B48" w14:paraId="16853130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20D2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KIAA089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F68E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09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5D08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5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E5A3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4DA6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89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8BF4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8.55E-0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07C0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KIAA0895</w:t>
            </w:r>
          </w:p>
        </w:tc>
      </w:tr>
      <w:tr w:rsidR="006254D7" w:rsidRPr="005A0B48" w14:paraId="6B27F399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A926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KIF1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DEC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91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9A65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36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DD73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469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93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EE95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6.31E-11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B607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kinesin family member 11</w:t>
            </w:r>
          </w:p>
        </w:tc>
      </w:tr>
      <w:tr w:rsidR="006254D7" w:rsidRPr="005A0B48" w14:paraId="6740E68F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123D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HMM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B076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92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73EA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90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91B4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7AF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097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F228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2.89E-0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D5DA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hyaluronan-mediated motility receptor (RHAMM)</w:t>
            </w:r>
          </w:p>
        </w:tc>
      </w:tr>
      <w:tr w:rsidR="006254D7" w:rsidRPr="005A0B48" w14:paraId="5A9E50AB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D809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LGAP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B42D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3.61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F33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6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9EA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5BA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111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1036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9.04E-0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8D9B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iscs, large (Drosophila) homolog-associated protein 5</w:t>
            </w:r>
          </w:p>
        </w:tc>
      </w:tr>
      <w:tr w:rsidR="006254D7" w:rsidRPr="005A0B48" w14:paraId="61F589D2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9667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CASC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9E9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8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26D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36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1F10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91C9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127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B838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1.57E-0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FAE9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cancer susceptibility candidate 5</w:t>
            </w:r>
          </w:p>
        </w:tc>
      </w:tr>
      <w:tr w:rsidR="006254D7" w:rsidRPr="005A0B48" w14:paraId="06E02BF3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1A94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NRIP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58B5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81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19C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37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E0A6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0A7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127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0A24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1.57E-0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F1C7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nuclear receptor interacting protein 1</w:t>
            </w:r>
          </w:p>
        </w:tc>
      </w:tr>
      <w:tr w:rsidR="006254D7" w:rsidRPr="005A0B48" w14:paraId="2C376664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B5C8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ZNF3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B5D0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859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C595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24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9083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D1F3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202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216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2.51E-0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78BC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zinc finger protein 367</w:t>
            </w:r>
          </w:p>
        </w:tc>
      </w:tr>
      <w:tr w:rsidR="006254D7" w:rsidRPr="005A0B48" w14:paraId="702EBAA1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D69A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MYOC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CEB3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01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936E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43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93BD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9D05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236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76E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4.16E-0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243B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myocardin</w:t>
            </w:r>
          </w:p>
        </w:tc>
      </w:tr>
      <w:tr w:rsidR="006254D7" w:rsidRPr="005A0B48" w14:paraId="7DB66E27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B277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LZTS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625C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47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492D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622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1073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E218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242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962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1.03E-0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0B12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leucine zipper, putative tumor suppressor 1</w:t>
            </w:r>
          </w:p>
        </w:tc>
      </w:tr>
      <w:tr w:rsidR="006254D7" w:rsidRPr="005A0B48" w14:paraId="19A52F6D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CC59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POLQ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47AD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54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8D6A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22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05F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4C4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271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B87A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3.08E-05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1B5A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polymerase (DNA directed), theta</w:t>
            </w:r>
          </w:p>
        </w:tc>
      </w:tr>
      <w:tr w:rsidR="006254D7" w:rsidRPr="005A0B48" w14:paraId="6C6DDF73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395E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KIF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C40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8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A1D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36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FF33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1A5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298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B0F9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8.40E-07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43F5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kinesin family member 14</w:t>
            </w:r>
          </w:p>
        </w:tc>
      </w:tr>
      <w:tr w:rsidR="006254D7" w:rsidRPr="005A0B48" w14:paraId="6A64CA38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29A0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SLIT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B9DE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68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2BDA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64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187E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92DC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391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C9C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3.19E-09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B88C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slit homolog 2 (Drosophila)</w:t>
            </w:r>
          </w:p>
        </w:tc>
      </w:tr>
      <w:tr w:rsidR="006254D7" w:rsidRPr="005A0B48" w14:paraId="7F471557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ADBF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RPS6KA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455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5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2FC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2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C93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43DC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397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1295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6.48E-06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B8CB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ribosomal protein S6 kinase, 90kDa, polypeptide 6</w:t>
            </w:r>
          </w:p>
        </w:tc>
      </w:tr>
      <w:tr w:rsidR="006254D7" w:rsidRPr="005A0B48" w14:paraId="75F64900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A363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PEY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05AC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52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8939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18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459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C12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502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3AE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9.43E-06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972C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pey family member 1</w:t>
            </w:r>
          </w:p>
        </w:tc>
      </w:tr>
      <w:tr w:rsidR="006254D7" w:rsidRPr="005A0B48" w14:paraId="51B11597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72EC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PLK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8D3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1.13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794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390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6E0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0451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540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885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2.83E-06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678C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polo-like kinase 4</w:t>
            </w:r>
          </w:p>
        </w:tc>
      </w:tr>
      <w:tr w:rsidR="006254D7" w:rsidRPr="005A0B48" w14:paraId="3290417E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1062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BRIP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40DD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976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4025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32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8776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04C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606 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D9EC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1.28E-10</w:t>
            </w:r>
          </w:p>
        </w:tc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0560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BRCA1 interacting protein C-terminal helicase 1</w:t>
            </w:r>
          </w:p>
        </w:tc>
      </w:tr>
      <w:tr w:rsidR="006254D7" w:rsidRPr="005A0B48" w14:paraId="44407880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3DF0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BARD1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FEB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2.679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C812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873 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167C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5284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618 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56A8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1.63E-09</w:t>
            </w:r>
          </w:p>
        </w:tc>
        <w:tc>
          <w:tcPr>
            <w:tcW w:w="4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52E2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BRCA1 associated RING domain 1</w:t>
            </w:r>
          </w:p>
        </w:tc>
      </w:tr>
      <w:tr w:rsidR="006254D7" w:rsidRPr="005A0B48" w14:paraId="7556D4BD" w14:textId="77777777" w:rsidTr="006254D7">
        <w:trPr>
          <w:trHeight w:val="320"/>
        </w:trPr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B9C84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KIF18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061DF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884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793D5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0.286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3AE7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Down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398AB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-1.627 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4AF6A" w14:textId="77777777" w:rsidR="006254D7" w:rsidRPr="006254D7" w:rsidRDefault="006254D7" w:rsidP="006254D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6.60E-05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4071" w14:textId="77777777" w:rsidR="006254D7" w:rsidRPr="006254D7" w:rsidRDefault="006254D7" w:rsidP="006254D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6254D7">
              <w:rPr>
                <w:rFonts w:ascii="Times New Roman" w:eastAsia="DengXian" w:hAnsi="Times New Roman" w:cs="Times New Roman"/>
                <w:color w:val="000000"/>
                <w:kern w:val="0"/>
              </w:rPr>
              <w:t>kinesin family member 18A</w:t>
            </w:r>
          </w:p>
        </w:tc>
      </w:tr>
    </w:tbl>
    <w:p w14:paraId="1F2C3E83" w14:textId="2E92D68F" w:rsidR="00F274D3" w:rsidRPr="005A0B48" w:rsidRDefault="005A0B48">
      <w:pPr>
        <w:rPr>
          <w:rFonts w:ascii="Times New Roman" w:hAnsi="Times New Roman" w:cs="Times New Roman"/>
        </w:rPr>
      </w:pPr>
      <w:r w:rsidRPr="005A0B48">
        <w:rPr>
          <w:rFonts w:ascii="Times New Roman" w:hAnsi="Times New Roman" w:cs="Times New Roman"/>
        </w:rPr>
        <w:t>Inf, Infinity</w:t>
      </w:r>
    </w:p>
    <w:sectPr w:rsidR="00F274D3" w:rsidRPr="005A0B48" w:rsidSect="006254D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4D7"/>
    <w:rsid w:val="00016EBA"/>
    <w:rsid w:val="000467B7"/>
    <w:rsid w:val="00051254"/>
    <w:rsid w:val="000538E0"/>
    <w:rsid w:val="00082D00"/>
    <w:rsid w:val="00094C8D"/>
    <w:rsid w:val="000D41F5"/>
    <w:rsid w:val="000F7107"/>
    <w:rsid w:val="00173947"/>
    <w:rsid w:val="001A55F2"/>
    <w:rsid w:val="00235CC5"/>
    <w:rsid w:val="00273A14"/>
    <w:rsid w:val="00281D73"/>
    <w:rsid w:val="002C12AB"/>
    <w:rsid w:val="002F6C73"/>
    <w:rsid w:val="00304D6A"/>
    <w:rsid w:val="003316D2"/>
    <w:rsid w:val="003B700E"/>
    <w:rsid w:val="003C5934"/>
    <w:rsid w:val="003F15E1"/>
    <w:rsid w:val="00402913"/>
    <w:rsid w:val="00411D6A"/>
    <w:rsid w:val="004207B6"/>
    <w:rsid w:val="0042298E"/>
    <w:rsid w:val="004471C9"/>
    <w:rsid w:val="004A53E1"/>
    <w:rsid w:val="004F6F4A"/>
    <w:rsid w:val="005251AC"/>
    <w:rsid w:val="005A0B48"/>
    <w:rsid w:val="005A345E"/>
    <w:rsid w:val="005A66E2"/>
    <w:rsid w:val="005B1553"/>
    <w:rsid w:val="006151F3"/>
    <w:rsid w:val="00617DA4"/>
    <w:rsid w:val="006254D7"/>
    <w:rsid w:val="00637EFA"/>
    <w:rsid w:val="0068240F"/>
    <w:rsid w:val="00686DE8"/>
    <w:rsid w:val="006A135D"/>
    <w:rsid w:val="006B43B1"/>
    <w:rsid w:val="006D0DF2"/>
    <w:rsid w:val="006F5598"/>
    <w:rsid w:val="007033A0"/>
    <w:rsid w:val="00736D59"/>
    <w:rsid w:val="00763CD7"/>
    <w:rsid w:val="007B1A60"/>
    <w:rsid w:val="007C1074"/>
    <w:rsid w:val="007C45D3"/>
    <w:rsid w:val="007D4FEB"/>
    <w:rsid w:val="009429D9"/>
    <w:rsid w:val="009D306C"/>
    <w:rsid w:val="00A11091"/>
    <w:rsid w:val="00A15EB0"/>
    <w:rsid w:val="00A6739E"/>
    <w:rsid w:val="00A71500"/>
    <w:rsid w:val="00AA2211"/>
    <w:rsid w:val="00AA7A6F"/>
    <w:rsid w:val="00AB4729"/>
    <w:rsid w:val="00AD5A35"/>
    <w:rsid w:val="00B20D92"/>
    <w:rsid w:val="00B46D05"/>
    <w:rsid w:val="00B77E4E"/>
    <w:rsid w:val="00B8018F"/>
    <w:rsid w:val="00BE0E37"/>
    <w:rsid w:val="00C805BE"/>
    <w:rsid w:val="00CC1D7E"/>
    <w:rsid w:val="00CC35CB"/>
    <w:rsid w:val="00CC506D"/>
    <w:rsid w:val="00CC78FD"/>
    <w:rsid w:val="00D169F5"/>
    <w:rsid w:val="00D31529"/>
    <w:rsid w:val="00D45B24"/>
    <w:rsid w:val="00D62964"/>
    <w:rsid w:val="00D95EE8"/>
    <w:rsid w:val="00DE40BF"/>
    <w:rsid w:val="00DF5F67"/>
    <w:rsid w:val="00E25DDE"/>
    <w:rsid w:val="00E3320E"/>
    <w:rsid w:val="00E9601A"/>
    <w:rsid w:val="00ED3D76"/>
    <w:rsid w:val="00ED6AE5"/>
    <w:rsid w:val="00F25602"/>
    <w:rsid w:val="00F40322"/>
    <w:rsid w:val="00FD5441"/>
    <w:rsid w:val="00FF4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107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93B5B2A-F097-1143-B878-BC429873D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228</Words>
  <Characters>1279</Characters>
  <Application>Microsoft Macintosh Word</Application>
  <DocSecurity>0</DocSecurity>
  <Lines>44</Lines>
  <Paragraphs>2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dong Dai</dc:creator>
  <cp:keywords/>
  <dc:description/>
  <cp:lastModifiedBy>Yongdong Dai</cp:lastModifiedBy>
  <cp:revision>6</cp:revision>
  <dcterms:created xsi:type="dcterms:W3CDTF">2018-06-05T03:40:00Z</dcterms:created>
  <dcterms:modified xsi:type="dcterms:W3CDTF">2018-09-25T13:35:00Z</dcterms:modified>
</cp:coreProperties>
</file>